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B59E1" w14:textId="583F9A07" w:rsidR="00953E4E" w:rsidRPr="003673DA" w:rsidRDefault="00953E4E" w:rsidP="00896F7F">
      <w:pPr>
        <w:spacing w:after="0" w:line="240" w:lineRule="auto"/>
        <w:rPr>
          <w:rFonts w:eastAsiaTheme="minorEastAsia" w:cstheme="minorHAnsi"/>
          <w:b/>
          <w:bCs/>
          <w:color w:val="000000" w:themeColor="text1"/>
          <w:lang w:eastAsia="en-CA"/>
        </w:rPr>
      </w:pPr>
      <w:r w:rsidRPr="003673DA">
        <w:rPr>
          <w:rFonts w:eastAsiaTheme="minorEastAsia" w:cstheme="minorHAnsi"/>
          <w:b/>
          <w:bCs/>
          <w:color w:val="000000" w:themeColor="text1"/>
          <w:lang w:eastAsia="en-CA"/>
        </w:rPr>
        <w:t xml:space="preserve">Supplemental Table </w:t>
      </w:r>
      <w:r w:rsidR="00DA5F4D">
        <w:rPr>
          <w:rFonts w:eastAsiaTheme="minorEastAsia" w:cstheme="minorHAnsi"/>
          <w:b/>
          <w:bCs/>
          <w:color w:val="000000" w:themeColor="text1"/>
          <w:lang w:eastAsia="en-CA"/>
        </w:rPr>
        <w:t>1</w:t>
      </w:r>
      <w:r>
        <w:rPr>
          <w:rFonts w:eastAsiaTheme="minorEastAsia" w:cstheme="minorHAnsi"/>
          <w:b/>
          <w:bCs/>
          <w:color w:val="000000" w:themeColor="text1"/>
          <w:lang w:eastAsia="en-CA"/>
        </w:rPr>
        <w:t xml:space="preserve">. </w:t>
      </w:r>
      <w:r w:rsidRPr="006046DC">
        <w:rPr>
          <w:rFonts w:eastAsiaTheme="minorEastAsia" w:cstheme="minorHAnsi"/>
          <w:b/>
          <w:bCs/>
          <w:color w:val="000000" w:themeColor="text1"/>
          <w:lang w:eastAsia="en-CA"/>
        </w:rPr>
        <w:t>Discrete Choice Experiment Design</w:t>
      </w:r>
    </w:p>
    <w:p w14:paraId="33F3EA06" w14:textId="77777777" w:rsidR="00953E4E" w:rsidRPr="000F02D4" w:rsidRDefault="00953E4E" w:rsidP="00896F7F">
      <w:pPr>
        <w:spacing w:after="0" w:line="240" w:lineRule="auto"/>
        <w:rPr>
          <w:rFonts w:eastAsiaTheme="minorEastAsia" w:cstheme="minorHAnsi"/>
          <w:color w:val="000000" w:themeColor="text1"/>
          <w:lang w:eastAsia="en-CA"/>
        </w:rPr>
      </w:pPr>
    </w:p>
    <w:tbl>
      <w:tblPr>
        <w:tblStyle w:val="TableGrid"/>
        <w:tblW w:w="11326" w:type="dxa"/>
        <w:tblLayout w:type="fixed"/>
        <w:tblLook w:val="04A0" w:firstRow="1" w:lastRow="0" w:firstColumn="1" w:lastColumn="0" w:noHBand="0" w:noVBand="1"/>
      </w:tblPr>
      <w:tblGrid>
        <w:gridCol w:w="1177"/>
        <w:gridCol w:w="765"/>
        <w:gridCol w:w="750"/>
        <w:gridCol w:w="676"/>
        <w:gridCol w:w="955"/>
        <w:gridCol w:w="1173"/>
        <w:gridCol w:w="987"/>
        <w:gridCol w:w="250"/>
        <w:gridCol w:w="751"/>
        <w:gridCol w:w="676"/>
        <w:gridCol w:w="996"/>
        <w:gridCol w:w="1173"/>
        <w:gridCol w:w="997"/>
      </w:tblGrid>
      <w:tr w:rsidR="00953E4E" w:rsidRPr="006046DC" w14:paraId="1F2B0775" w14:textId="77777777" w:rsidTr="001C06DC">
        <w:trPr>
          <w:trHeight w:val="290"/>
        </w:trPr>
        <w:tc>
          <w:tcPr>
            <w:tcW w:w="1177" w:type="dxa"/>
            <w:tcBorders>
              <w:top w:val="single" w:sz="4" w:space="0" w:color="auto"/>
            </w:tcBorders>
            <w:noWrap/>
          </w:tcPr>
          <w:p w14:paraId="2F65C77D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EA2E20C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54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6C5D1" w14:textId="77777777" w:rsidR="00953E4E" w:rsidRDefault="00953E4E" w:rsidP="00896F7F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Alternative 1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599FCCA6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59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7AE188" w14:textId="77777777" w:rsidR="00953E4E" w:rsidRDefault="00953E4E" w:rsidP="00896F7F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Alternative 2</w:t>
            </w:r>
          </w:p>
        </w:tc>
      </w:tr>
      <w:tr w:rsidR="00953E4E" w:rsidRPr="006046DC" w14:paraId="5117570E" w14:textId="77777777" w:rsidTr="001C06DC">
        <w:trPr>
          <w:trHeight w:val="290"/>
        </w:trPr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50C9E04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Choice Set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BAEF12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Block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5E5F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Arm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51B1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Leg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DF93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Risk of Revis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E3FA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Dysphagi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C6B2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C5 Palsy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0B81C60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55AD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Arm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B3E1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Leg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959C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Risk of Revis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660B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Dysphagia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A220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  <w:lang w:eastAsia="en-CA"/>
              </w:rPr>
              <w:t>C5 Palsy</w:t>
            </w:r>
          </w:p>
        </w:tc>
      </w:tr>
      <w:tr w:rsidR="00953E4E" w:rsidRPr="006046DC" w14:paraId="4A5A0362" w14:textId="77777777" w:rsidTr="001C06DC">
        <w:trPr>
          <w:trHeight w:val="290"/>
        </w:trPr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077393F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801644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6871761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14:paraId="63CC89C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38CF6CD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088E649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59B6E14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57EE5A5B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6E0D39E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14:paraId="0C738C3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47D6FB7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1D79C3C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6358379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0568BDD8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A40AAC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65" w:type="dxa"/>
          </w:tcPr>
          <w:p w14:paraId="1DE48EE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44A078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070EE1C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60F8DAD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45F18AB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5E63189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0" w:type="dxa"/>
          </w:tcPr>
          <w:p w14:paraId="1AB36D11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706BE39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7606FD7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0536570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10B5AC8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24A913C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3ABE3CC7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1E47C74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65" w:type="dxa"/>
          </w:tcPr>
          <w:p w14:paraId="42B5F23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91B3ED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0546A3C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2061C2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3F72DE9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34D2C35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0" w:type="dxa"/>
          </w:tcPr>
          <w:p w14:paraId="149DBC93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02581B9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92613B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14CF3A5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6CFEB4F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270C18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14B43BF4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2F2E701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5" w:type="dxa"/>
          </w:tcPr>
          <w:p w14:paraId="239006D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67642F9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09819B0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4C243A3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24DA73C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6B984F5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0" w:type="dxa"/>
          </w:tcPr>
          <w:p w14:paraId="4D27AED7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066B54D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5EA24A5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130AD91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2236963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232D1CB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43FE38F7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16CC97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65" w:type="dxa"/>
          </w:tcPr>
          <w:p w14:paraId="2578F10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2BC398D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9CB879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601E502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05F5B1E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3DB6943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20606BF4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2E1A3A0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3F319FF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6DD3D7F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7311393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6CD7B4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6F8E9046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0ADC392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65" w:type="dxa"/>
          </w:tcPr>
          <w:p w14:paraId="3D89ED8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F69414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33F9613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1122A9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30F950A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6798EAE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70791831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70A1F7A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10A6923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61442C0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0F59356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C6165E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7197A055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4B41D35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65" w:type="dxa"/>
          </w:tcPr>
          <w:p w14:paraId="375507C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417EAA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3491091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3B159E3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4763003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3C0D0BB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5B872001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69E3ACD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5E6B86B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5E1BA13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6504EEE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94D328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7EC20BA9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0EEC76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65" w:type="dxa"/>
          </w:tcPr>
          <w:p w14:paraId="436585D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28CBD8B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2F453E3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E6FBE9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6FF0343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6D10487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0" w:type="dxa"/>
          </w:tcPr>
          <w:p w14:paraId="24B914D0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6B6034B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64D369C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D8E101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6E0B6A6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46FD4EB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46529E7D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546474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65" w:type="dxa"/>
          </w:tcPr>
          <w:p w14:paraId="24297CC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6A4E69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5F2EF1D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2700ADC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6017A1F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05ADE93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7BD96E79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F70035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73C929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19D0AC5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75700DE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6D2F6C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</w:tr>
      <w:tr w:rsidR="00953E4E" w:rsidRPr="006046DC" w14:paraId="2C726E6B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A970BF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65" w:type="dxa"/>
          </w:tcPr>
          <w:p w14:paraId="3FB29B1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41F44FB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4A4011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32C9C93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239D76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0008F3F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72832B82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2D290B9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AAE620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2EF31C3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F8DCE2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3E2BAC0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611555D4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3D02C05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65" w:type="dxa"/>
          </w:tcPr>
          <w:p w14:paraId="2D9A59D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1574A34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6A9D54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2C670A5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08054CE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4E641FD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72259653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2704E29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01759F3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868B03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33D9F5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E161AF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66119F1E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0A8A81F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65" w:type="dxa"/>
          </w:tcPr>
          <w:p w14:paraId="7EA8429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81033C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409E98A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F523BB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0C8E20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2593C92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0" w:type="dxa"/>
          </w:tcPr>
          <w:p w14:paraId="31990096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5B85A6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1C70E81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328405C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DDDA9B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BC37FF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3FA3AF19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4D12210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65" w:type="dxa"/>
          </w:tcPr>
          <w:p w14:paraId="4B8B0A2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30113B8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024ACB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3A01BA3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6F50FD5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111398A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37D4BC73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774E69E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1642CDB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96" w:type="dxa"/>
            <w:noWrap/>
            <w:hideMark/>
          </w:tcPr>
          <w:p w14:paraId="1BDAC1D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24C3A1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315C5E8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</w:tr>
      <w:tr w:rsidR="00953E4E" w:rsidRPr="006046DC" w14:paraId="2CDD105D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0581193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65" w:type="dxa"/>
          </w:tcPr>
          <w:p w14:paraId="44B02EB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35FDDC8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701248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31E2CC1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64BD97E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58786BA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0" w:type="dxa"/>
          </w:tcPr>
          <w:p w14:paraId="1EC7BCFE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6FAA1A6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6BC3380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B4A671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062073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3BBBC0B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</w:tr>
      <w:tr w:rsidR="00953E4E" w:rsidRPr="006046DC" w14:paraId="35DB9094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37C9782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65" w:type="dxa"/>
          </w:tcPr>
          <w:p w14:paraId="47127A9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2AF6666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49C2311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39E20C6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3001DAF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523983D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038336E8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BDE226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73DB4F4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3F7DC3B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56CA2AC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24D90D2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166CE84E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434642B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65" w:type="dxa"/>
          </w:tcPr>
          <w:p w14:paraId="7979AB0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4BA45D1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7B93A13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99C390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2944CC8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4F677B6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0" w:type="dxa"/>
          </w:tcPr>
          <w:p w14:paraId="4FF73F18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B3C598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354379C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78A3395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28DC3A2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23AF481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1920C9D1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B18C54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65" w:type="dxa"/>
          </w:tcPr>
          <w:p w14:paraId="3055704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58C0A62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1B35B5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08C420C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6729413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34B892A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27E00F07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9AD560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69C97C1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96" w:type="dxa"/>
            <w:noWrap/>
            <w:hideMark/>
          </w:tcPr>
          <w:p w14:paraId="71AA77B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33C0716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78CADA2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2CB1AE7E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19EB05E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65" w:type="dxa"/>
          </w:tcPr>
          <w:p w14:paraId="684E6AD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2365F14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8E71B7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7514C3A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8A28BF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4EE0B33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0" w:type="dxa"/>
          </w:tcPr>
          <w:p w14:paraId="1D470936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49392F1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31D144D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444B267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120F000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480650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7980D4CC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377FDA8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65" w:type="dxa"/>
          </w:tcPr>
          <w:p w14:paraId="3EEF8D8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0715C3D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69061D3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2A9B9D3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2EEB702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193B010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50" w:type="dxa"/>
          </w:tcPr>
          <w:p w14:paraId="07A265F9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7C2EB66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71983E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18E6557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576A801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2BBFD5F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7D0F8897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5E70956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65" w:type="dxa"/>
          </w:tcPr>
          <w:p w14:paraId="2020CE5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25998AD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E7152A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2C7B6DC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162F919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39EFF71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45E7D70C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6A31B41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0FD689D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3472820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27F4061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579B54C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24C693ED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57F7FB3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65" w:type="dxa"/>
          </w:tcPr>
          <w:p w14:paraId="5F6C8E3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297F69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ADCFF2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0B35BA1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2730B0F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1200C3F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426A162C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7AE1681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463B0A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6F7C85E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1728DDB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15CE41F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426606B4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125BF1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65" w:type="dxa"/>
          </w:tcPr>
          <w:p w14:paraId="5020C6F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47D19D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1E55247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36507D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15EB247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78E3B7A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5308B517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10181B4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07DB708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0878969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153573B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3EA45BE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54A1276E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5F1C0F2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765" w:type="dxa"/>
          </w:tcPr>
          <w:p w14:paraId="527EAE0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60E802D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FC29F7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286C878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6697093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4B49B3B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65811FF1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25B348E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A0186E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57A1782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688C46E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8886BE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3A34F0DA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457299F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765" w:type="dxa"/>
          </w:tcPr>
          <w:p w14:paraId="5889DEB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3C31021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3F2A2BB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4FDC9D0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5D818F5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4E65602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2226F763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4BED596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6B8C508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0F987F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7FE292A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3221152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72B69406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1C08AED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65" w:type="dxa"/>
          </w:tcPr>
          <w:p w14:paraId="142756A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4435010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074CBF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5BC0E66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1254791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4DB6B94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75EFBD86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0946B5D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78BBC69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56BF3B0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0147FB7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4186FD7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740196E3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1598EA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765" w:type="dxa"/>
          </w:tcPr>
          <w:p w14:paraId="43C2B33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1F61822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7ACA9E6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A2AE06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69EECDD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095C955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3FD90BD5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04A7C83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33B7C32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2BC6E10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07B46B7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2F8A9EF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5C205BF6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C0679E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lastRenderedPageBreak/>
              <w:t>27</w:t>
            </w:r>
          </w:p>
        </w:tc>
        <w:tc>
          <w:tcPr>
            <w:tcW w:w="765" w:type="dxa"/>
          </w:tcPr>
          <w:p w14:paraId="1F7F5B1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73D5BEB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6A036CD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2074659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2C69ABF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6CF619D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384A060D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0AD6FC5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749C34E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27A5855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13F8255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31BDDEF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0F9C08FC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074D43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65" w:type="dxa"/>
          </w:tcPr>
          <w:p w14:paraId="7CFE38B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3FD3A70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35BC188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0C06C4F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7ABF3F9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15F6D04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38A21B60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3E00FFF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4767F17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79A6E9B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13613E5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14A16B3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4B904CDF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0116EC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765" w:type="dxa"/>
          </w:tcPr>
          <w:p w14:paraId="67D2DFB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FDC73A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74C914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F6EF81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5F3037E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57DDD04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738BACBF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06F18B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5115068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2EA7D97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784E3FB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CEFEE2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184821C0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9E1E6D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765" w:type="dxa"/>
          </w:tcPr>
          <w:p w14:paraId="6A61D28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45D6217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42CDBFD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6A44B7F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6952BFB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2692D8A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0" w:type="dxa"/>
          </w:tcPr>
          <w:p w14:paraId="6A8D74F3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4FCC6DA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7097CEF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0AED0E5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434BE34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515A825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</w:tr>
      <w:tr w:rsidR="00953E4E" w:rsidRPr="006046DC" w14:paraId="28CF80B5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22436EC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765" w:type="dxa"/>
          </w:tcPr>
          <w:p w14:paraId="0FFECD8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3D203F3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1926D6A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205E08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368320F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5F94649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5AE4FDC7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1DE8A93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01B0685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67A0994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1724AB9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74D84B5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</w:tr>
      <w:tr w:rsidR="00953E4E" w:rsidRPr="006046DC" w14:paraId="0E5D85B9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3B895E7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5" w:type="dxa"/>
          </w:tcPr>
          <w:p w14:paraId="1FF9FCB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46080C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1539F22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B0C303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4DA28A9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6FABB02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289288B7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18938A5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6F2F8F8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0EA269B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07BF51F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51B7AC6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52EB4717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34DFB45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765" w:type="dxa"/>
          </w:tcPr>
          <w:p w14:paraId="0515646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20B9F9F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19B67EA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09266A7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21CE68B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0693EB0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73AC4E5F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344782C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367003D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02507E9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651529C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77F025E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</w:tr>
      <w:tr w:rsidR="00953E4E" w:rsidRPr="006046DC" w14:paraId="19034985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2713297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765" w:type="dxa"/>
          </w:tcPr>
          <w:p w14:paraId="252B0B4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7F5C9A7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E9E310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5CCA28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0684EB7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344A11D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189A53BF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738B918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C5B3C1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631D19F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6E7B04B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071638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31D3602B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2E283E3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765" w:type="dxa"/>
          </w:tcPr>
          <w:p w14:paraId="58E8CE7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7644952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401C233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127FA14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455A6E9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39517C3C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50" w:type="dxa"/>
          </w:tcPr>
          <w:p w14:paraId="0617DA6C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C2325C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4B6DBE4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4C2A7CD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1504416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5F4D416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</w:tr>
      <w:tr w:rsidR="00953E4E" w:rsidRPr="006046DC" w14:paraId="6E5C8017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151D113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765" w:type="dxa"/>
          </w:tcPr>
          <w:p w14:paraId="172B0CC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99704C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619F9DE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437AD0E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59AC5FF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44EB70B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50" w:type="dxa"/>
          </w:tcPr>
          <w:p w14:paraId="174FBD01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69127C6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053B0EE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45B7701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2953D05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F6D477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</w:tr>
      <w:tr w:rsidR="00953E4E" w:rsidRPr="006046DC" w14:paraId="3AC39ACB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6DAAF1F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765" w:type="dxa"/>
          </w:tcPr>
          <w:p w14:paraId="52112AB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77A122F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BC7788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E67DDB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61B25787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11D4B4E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282CDA1C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BB835F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44FC389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1B1431E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70CC43F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67581FA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  <w:tr w:rsidR="00953E4E" w:rsidRPr="006046DC" w14:paraId="4ACFB8DF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7D16360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65" w:type="dxa"/>
          </w:tcPr>
          <w:p w14:paraId="5822E9E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4E73400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366BCD2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0A9C94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6C9C660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47036A0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</w:tcPr>
          <w:p w14:paraId="69071A4E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5089100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3538D9C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6106623B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4CF3563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E3F3B3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</w:tr>
      <w:tr w:rsidR="00953E4E" w:rsidRPr="006046DC" w14:paraId="4F592CC5" w14:textId="77777777" w:rsidTr="001C06DC">
        <w:trPr>
          <w:trHeight w:val="290"/>
        </w:trPr>
        <w:tc>
          <w:tcPr>
            <w:tcW w:w="1177" w:type="dxa"/>
            <w:noWrap/>
            <w:hideMark/>
          </w:tcPr>
          <w:p w14:paraId="1DF4219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765" w:type="dxa"/>
          </w:tcPr>
          <w:p w14:paraId="39B8C0B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7FC6352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71F1D8A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61092F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noWrap/>
            <w:hideMark/>
          </w:tcPr>
          <w:p w14:paraId="24E419E1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5DC18D06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50" w:type="dxa"/>
          </w:tcPr>
          <w:p w14:paraId="654C1989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noWrap/>
            <w:hideMark/>
          </w:tcPr>
          <w:p w14:paraId="337C8E5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C6E4759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3DB3F8B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3C58BCE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3549808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</w:tr>
      <w:tr w:rsidR="00953E4E" w:rsidRPr="006046DC" w14:paraId="67897585" w14:textId="77777777" w:rsidTr="001C06DC">
        <w:trPr>
          <w:trHeight w:val="290"/>
        </w:trPr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2B174E72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8292CD4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hideMark/>
          </w:tcPr>
          <w:p w14:paraId="1EA98A73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6931118D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14:paraId="1A7B3BC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04B0BD7A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0B619AA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3A77E93E" w14:textId="77777777" w:rsidR="00953E4E" w:rsidRPr="006046DC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253BB5C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7EBA8835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55085A6E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3C820D7F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644C8B50" w14:textId="77777777" w:rsidR="00953E4E" w:rsidRPr="003673DA" w:rsidRDefault="00953E4E" w:rsidP="00896F7F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</w:pPr>
            <w:r w:rsidRPr="003673DA">
              <w:rPr>
                <w:rFonts w:eastAsiaTheme="minorEastAsia" w:cstheme="minorHAnsi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</w:tr>
    </w:tbl>
    <w:p w14:paraId="1F6E5A04" w14:textId="77777777" w:rsidR="00953E4E" w:rsidRPr="000F02D4" w:rsidRDefault="00953E4E" w:rsidP="00896F7F">
      <w:pPr>
        <w:spacing w:after="0" w:line="240" w:lineRule="auto"/>
        <w:rPr>
          <w:rFonts w:eastAsiaTheme="minorEastAsia" w:cstheme="minorHAnsi"/>
          <w:color w:val="000000" w:themeColor="text1"/>
          <w:lang w:eastAsia="en-CA"/>
        </w:rPr>
      </w:pPr>
    </w:p>
    <w:p w14:paraId="3F64CD88" w14:textId="77777777" w:rsidR="000D6F8F" w:rsidRDefault="000D6F8F" w:rsidP="00896F7F">
      <w:pPr>
        <w:spacing w:after="0" w:line="240" w:lineRule="auto"/>
      </w:pPr>
    </w:p>
    <w:sectPr w:rsidR="000D6F8F" w:rsidSect="00953E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4E"/>
    <w:rsid w:val="000D6F8F"/>
    <w:rsid w:val="00896F7F"/>
    <w:rsid w:val="00953E4E"/>
    <w:rsid w:val="00DA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4304"/>
  <w15:chartTrackingRefBased/>
  <w15:docId w15:val="{3B1A38AB-405F-40A0-B7E9-9BA5D4B0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4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E4E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huta, Markian</dc:creator>
  <cp:keywords/>
  <dc:description/>
  <cp:lastModifiedBy>Sarraj, Mohamed (MED)</cp:lastModifiedBy>
  <cp:revision>3</cp:revision>
  <dcterms:created xsi:type="dcterms:W3CDTF">2022-12-21T13:52:00Z</dcterms:created>
  <dcterms:modified xsi:type="dcterms:W3CDTF">2023-12-21T01:09:00Z</dcterms:modified>
</cp:coreProperties>
</file>